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9AB4" w14:textId="533F2832" w:rsidR="00577527" w:rsidRPr="001359AA" w:rsidRDefault="001359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Data: ABR and DPOAE raw data for murine hearing tests</w:t>
      </w:r>
    </w:p>
    <w:sectPr w:rsidR="00577527" w:rsidRPr="0013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436"/>
    <w:rsid w:val="00027B8C"/>
    <w:rsid w:val="001359AA"/>
    <w:rsid w:val="001E19E2"/>
    <w:rsid w:val="00577527"/>
    <w:rsid w:val="00631C83"/>
    <w:rsid w:val="00AA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35CD"/>
  <w15:chartTrackingRefBased/>
  <w15:docId w15:val="{F7F0F4CB-8E91-4B86-A051-E596A1AD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Early</dc:creator>
  <cp:keywords/>
  <dc:description/>
  <cp:lastModifiedBy>Samuel Early</cp:lastModifiedBy>
  <cp:revision>2</cp:revision>
  <dcterms:created xsi:type="dcterms:W3CDTF">2022-06-01T14:33:00Z</dcterms:created>
  <dcterms:modified xsi:type="dcterms:W3CDTF">2022-06-01T14:34:00Z</dcterms:modified>
</cp:coreProperties>
</file>